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20" w:type="dxa"/>
        <w:jc w:val="center"/>
        <w:tblInd w:w="11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40"/>
        <w:gridCol w:w="1240"/>
        <w:gridCol w:w="1200"/>
        <w:gridCol w:w="1360"/>
        <w:gridCol w:w="1320"/>
        <w:gridCol w:w="1640"/>
        <w:gridCol w:w="1700"/>
        <w:gridCol w:w="2020"/>
      </w:tblGrid>
      <w:tr w:rsidR="006F2460" w:rsidTr="001D6C3A">
        <w:trPr>
          <w:trHeight w:val="360"/>
          <w:jc w:val="center"/>
        </w:trPr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EDSS</w:t>
            </w:r>
            <w:proofErr w:type="spellEnd"/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S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t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onset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Evolution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ime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6F2460" w:rsidTr="001D6C3A">
        <w:trPr>
          <w:trHeight w:val="270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-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-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sabri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sabri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5-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taferon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5-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6-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3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bif44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7-2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sabri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sabri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-3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vonex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1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bi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44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1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taferon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murel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-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sabri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bif44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-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taferon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taferon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-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-3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bif44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-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-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6-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sabri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7-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bi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44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-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vonex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vonex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-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-3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-3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-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taferon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taferon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460" w:rsidRDefault="006F2460" w:rsidP="001D6C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8-58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-6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8-6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12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1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7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-3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-4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-5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-5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17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D18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6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-5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8-6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8-7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2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9-8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9-8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9-8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9-9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9-9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-9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1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F2460" w:rsidTr="001D6C3A">
        <w:trPr>
          <w:trHeight w:val="270"/>
          <w:jc w:val="center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10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F2460" w:rsidRDefault="006F2460" w:rsidP="001D6C3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6F2460" w:rsidRDefault="006F2460" w:rsidP="001D6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C03764" w:rsidRDefault="00C03764">
      <w:bookmarkStart w:id="0" w:name="_GoBack"/>
      <w:bookmarkEnd w:id="0"/>
    </w:p>
    <w:sectPr w:rsidR="00C03764" w:rsidSect="006F24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460"/>
    <w:rsid w:val="006F2460"/>
    <w:rsid w:val="00C03764"/>
    <w:rsid w:val="00F4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46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46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4-02-06T12:42:00Z</dcterms:created>
  <dcterms:modified xsi:type="dcterms:W3CDTF">2014-02-06T12:43:00Z</dcterms:modified>
</cp:coreProperties>
</file>